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A2E92" w14:textId="77777777" w:rsidR="004E25ED" w:rsidRDefault="00AC396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 Table 3. </w:t>
      </w:r>
      <w:r>
        <w:rPr>
          <w:rFonts w:ascii="Times New Roman" w:hAnsi="Times New Roman" w:cs="Times New Roman"/>
          <w:b/>
          <w:bCs/>
        </w:rPr>
        <w:t>Correlation analysi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between different metabolites and clinical indicators in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PCOS-MS vs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PCOS</w:t>
      </w:r>
    </w:p>
    <w:p w14:paraId="50B98B7A" w14:textId="77777777" w:rsidR="004E25ED" w:rsidRDefault="004E25ED">
      <w:pPr>
        <w:rPr>
          <w:rFonts w:ascii="Times New Roman" w:hAnsi="Times New Roman" w:cs="Times New Roman"/>
          <w:b/>
          <w:bCs/>
        </w:rPr>
      </w:pPr>
    </w:p>
    <w:tbl>
      <w:tblPr>
        <w:tblW w:w="4156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0"/>
        <w:gridCol w:w="1875"/>
        <w:gridCol w:w="2084"/>
        <w:gridCol w:w="1965"/>
      </w:tblGrid>
      <w:tr w:rsidR="004E25ED" w14:paraId="07AB793F" w14:textId="77777777">
        <w:trPr>
          <w:trHeight w:val="288"/>
        </w:trPr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28AB7F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ndicators</w:t>
            </w:r>
          </w:p>
        </w:tc>
        <w:tc>
          <w:tcPr>
            <w:tcW w:w="135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4821B9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ompound name</w:t>
            </w:r>
          </w:p>
        </w:tc>
        <w:tc>
          <w:tcPr>
            <w:tcW w:w="150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426FF9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orrelation coefficient</w:t>
            </w:r>
          </w:p>
        </w:tc>
        <w:tc>
          <w:tcPr>
            <w:tcW w:w="141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CEA561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4E25ED" w14:paraId="4F11F47C" w14:textId="77777777">
        <w:trPr>
          <w:trHeight w:val="288"/>
        </w:trPr>
        <w:tc>
          <w:tcPr>
            <w:tcW w:w="72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85714DE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OMA-IR</w:t>
            </w:r>
          </w:p>
        </w:tc>
        <w:tc>
          <w:tcPr>
            <w:tcW w:w="135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C85E38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arnitine C18:1</w:t>
            </w:r>
          </w:p>
        </w:tc>
        <w:tc>
          <w:tcPr>
            <w:tcW w:w="150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4D34E74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31095220568905</w:t>
            </w:r>
          </w:p>
        </w:tc>
        <w:tc>
          <w:tcPr>
            <w:tcW w:w="141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759641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105945163569484</w:t>
            </w:r>
          </w:p>
        </w:tc>
      </w:tr>
      <w:tr w:rsidR="004E25ED" w14:paraId="603677FD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EDD0DB6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I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640910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PC 20:3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BC6DB8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2627389896485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8CA33EA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110862641118007</w:t>
            </w:r>
          </w:p>
        </w:tc>
      </w:tr>
      <w:tr w:rsidR="004E25ED" w14:paraId="169E253B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4A618E7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G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16104A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arnitine 4:0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7BAD77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25678474286128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3BA8C1E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113609890040806</w:t>
            </w:r>
          </w:p>
        </w:tc>
      </w:tr>
      <w:tr w:rsidR="004E25ED" w14:paraId="47537A58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C07031A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INS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0EDEE7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actamide</w:t>
            </w:r>
            <w:proofErr w:type="spellEnd"/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98A1153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25382845912531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C7429F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1149971441072</w:t>
            </w:r>
          </w:p>
        </w:tc>
      </w:tr>
      <w:tr w:rsidR="004E25ED" w14:paraId="08495B17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8895EBA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oB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oA</w:t>
            </w:r>
            <w:proofErr w:type="spellEnd"/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0400D3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ucine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9A09724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22937890276434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D2F68E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127084762679913</w:t>
            </w:r>
          </w:p>
        </w:tc>
      </w:tr>
      <w:tr w:rsidR="004E25ED" w14:paraId="240C0382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3828FF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89757C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lutamic acid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E6CEE63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22667402938087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023730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128491749607628</w:t>
            </w:r>
          </w:p>
        </w:tc>
      </w:tr>
      <w:tr w:rsidR="004E25ED" w14:paraId="65943D58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EF483F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INS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5B397AB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arnitine C18:1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CE3B7B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22188629678276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CCDF04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131017482886863</w:t>
            </w:r>
          </w:p>
        </w:tc>
      </w:tr>
      <w:tr w:rsidR="004E25ED" w14:paraId="748207DA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024F36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DL-C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A56FDC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ucine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C108F8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415589561053671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81C57D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170833909981771</w:t>
            </w:r>
          </w:p>
        </w:tc>
      </w:tr>
      <w:tr w:rsidR="004E25ED" w14:paraId="1A8EC633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B743F64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HBG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B0A948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arnitine C5:0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5B13B7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415421724837407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0FFDF7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171978538995448</w:t>
            </w:r>
          </w:p>
        </w:tc>
      </w:tr>
      <w:tr w:rsidR="004E25ED" w14:paraId="6C9C9381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56415B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OMA-β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162E0D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UDCA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7F19B70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17056627582943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E4F51F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183946294294173</w:t>
            </w:r>
          </w:p>
        </w:tc>
      </w:tr>
      <w:tr w:rsidR="004E25ED" w14:paraId="540154C8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DD3B5C5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DF134C9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arnitine C5:0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82E447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16267942583732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D7C48CA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189611036103722</w:t>
            </w:r>
          </w:p>
        </w:tc>
      </w:tr>
      <w:tr w:rsidR="004E25ED" w14:paraId="24E6EEB6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1E6FF8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HR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BA6BD6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L-Proline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C7DC6A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11166548269169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5FA919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2034681708905</w:t>
            </w:r>
          </w:p>
        </w:tc>
      </w:tr>
      <w:tr w:rsidR="004E25ED" w14:paraId="43022A5A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A6092A9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INS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E72F5D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yptophan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110F80C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820243184598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308C88A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228450177162689</w:t>
            </w:r>
          </w:p>
        </w:tc>
      </w:tr>
      <w:tr w:rsidR="004E25ED" w14:paraId="1FE5A08B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1F9ED4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I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91D0693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henylalanine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923442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7568796796205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EB8F50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234143745963736</w:t>
            </w:r>
          </w:p>
        </w:tc>
      </w:tr>
      <w:tr w:rsidR="004E25ED" w14:paraId="6ADF3F81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74CBBFA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OMA-β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5D44A99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ucine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C3EB530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9642988590357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CB9B19B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243961978570054</w:t>
            </w:r>
          </w:p>
        </w:tc>
      </w:tr>
      <w:tr w:rsidR="004E25ED" w14:paraId="0F45C467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1941A8C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C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CB28E0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lutamic acid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EC062D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5267401644165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6B595EF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255938133024074</w:t>
            </w:r>
          </w:p>
        </w:tc>
      </w:tr>
      <w:tr w:rsidR="004E25ED" w14:paraId="61ABBE0A" w14:textId="77777777">
        <w:trPr>
          <w:trHeight w:val="288"/>
        </w:trPr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8C4DFB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DL-C</w:t>
            </w:r>
          </w:p>
        </w:tc>
        <w:tc>
          <w:tcPr>
            <w:tcW w:w="135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985040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actamide</w:t>
            </w:r>
            <w:proofErr w:type="spellEnd"/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4B9EAF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1590588351036</w:t>
            </w:r>
          </w:p>
        </w:tc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13A4F2" w14:textId="77777777" w:rsidR="004E25ED" w:rsidRDefault="00AC3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0294653829650645</w:t>
            </w:r>
          </w:p>
        </w:tc>
      </w:tr>
    </w:tbl>
    <w:p w14:paraId="14A67594" w14:textId="77777777" w:rsidR="004E25ED" w:rsidRDefault="004E25ED">
      <w:pPr>
        <w:rPr>
          <w:rFonts w:ascii="Times New Roman" w:hAnsi="Times New Roman" w:cs="Times New Roman"/>
        </w:rPr>
      </w:pPr>
    </w:p>
    <w:p w14:paraId="50F9707A" w14:textId="77777777" w:rsidR="004E25ED" w:rsidRDefault="004E25ED">
      <w:pPr>
        <w:rPr>
          <w:rFonts w:ascii="Times New Roman" w:hAnsi="Times New Roman" w:cs="Times New Roman"/>
        </w:rPr>
      </w:pPr>
    </w:p>
    <w:sectPr w:rsidR="004E2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BED281F"/>
    <w:rsid w:val="004E25ED"/>
    <w:rsid w:val="00AC3968"/>
    <w:rsid w:val="108F22DB"/>
    <w:rsid w:val="1E942754"/>
    <w:rsid w:val="1F2012D4"/>
    <w:rsid w:val="20F70135"/>
    <w:rsid w:val="331832AD"/>
    <w:rsid w:val="408474DB"/>
    <w:rsid w:val="4BB9437C"/>
    <w:rsid w:val="4BED281F"/>
    <w:rsid w:val="4D6F59DE"/>
    <w:rsid w:val="4D8D5747"/>
    <w:rsid w:val="584A0CC6"/>
    <w:rsid w:val="596E588E"/>
    <w:rsid w:val="65B3327D"/>
    <w:rsid w:val="672C1189"/>
    <w:rsid w:val="7733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AF0CC7"/>
  <w15:docId w15:val="{03A5682E-7341-4D16-8C50-372E611AD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</dc:creator>
  <cp:lastModifiedBy>Megan Bond</cp:lastModifiedBy>
  <cp:revision>2</cp:revision>
  <dcterms:created xsi:type="dcterms:W3CDTF">2021-05-12T11:14:00Z</dcterms:created>
  <dcterms:modified xsi:type="dcterms:W3CDTF">2021-05-12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